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61" w:type="dxa"/>
        <w:jc w:val="center"/>
        <w:tblLayout w:type="fixed"/>
        <w:tblLook w:val="0400" w:firstRow="0" w:lastRow="0" w:firstColumn="0" w:lastColumn="0" w:noHBand="0" w:noVBand="1"/>
      </w:tblPr>
      <w:tblGrid>
        <w:gridCol w:w="4053"/>
        <w:gridCol w:w="2508"/>
      </w:tblGrid>
      <w:tr w:rsidR="005F3B8D" w14:paraId="17E7CC77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4813F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harmacological treatment</w:t>
            </w:r>
          </w:p>
          <w:p w14:paraId="617F0808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3F2F2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population </w:t>
            </w:r>
          </w:p>
          <w:p w14:paraId="526C1829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n=112)</w:t>
            </w:r>
          </w:p>
        </w:tc>
      </w:tr>
      <w:tr w:rsidR="005F3B8D" w14:paraId="7DDD8812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BB677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Andrological management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3C6C7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B8D" w14:paraId="731D2D44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A1B31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hosphodiesterase 5 inhibitors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1FBFF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 (76)</w:t>
            </w:r>
          </w:p>
        </w:tc>
      </w:tr>
      <w:tr w:rsidR="005F3B8D" w14:paraId="57778795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E7C6B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Virirec</w:t>
            </w:r>
            <w:proofErr w:type="spellEnd"/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7F24E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8)</w:t>
            </w:r>
          </w:p>
        </w:tc>
      </w:tr>
      <w:tr w:rsidR="005F3B8D" w14:paraId="1191CD00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993287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use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41EE3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4)</w:t>
            </w:r>
          </w:p>
        </w:tc>
      </w:tr>
      <w:tr w:rsidR="005F3B8D" w14:paraId="024158A6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22702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ntracaverno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injection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F3F6F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F3B8D" w14:paraId="3C7BBCC9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28B2F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Cardiovascular drug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24A5E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B8D" w14:paraId="0AD05450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62D2E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B-blocker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02675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 (72)</w:t>
            </w:r>
          </w:p>
        </w:tc>
      </w:tr>
      <w:tr w:rsidR="005F3B8D" w14:paraId="47E7B8B0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F33A3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giotensin converting enzyme inhibitor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CE55C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(32)</w:t>
            </w:r>
          </w:p>
        </w:tc>
      </w:tr>
      <w:tr w:rsidR="005F3B8D" w14:paraId="350E6E4B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50F9B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giotensin II receptor antagonist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474B8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 (37)</w:t>
            </w:r>
          </w:p>
        </w:tc>
      </w:tr>
      <w:tr w:rsidR="005F3B8D" w14:paraId="4AE7F9F3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9F69C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alcium channel blocker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67D76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23)</w:t>
            </w:r>
          </w:p>
        </w:tc>
      </w:tr>
      <w:tr w:rsidR="005F3B8D" w14:paraId="2083D271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CB033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cetylsalicylic acid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074F6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 (85)</w:t>
            </w:r>
          </w:p>
        </w:tc>
      </w:tr>
      <w:tr w:rsidR="005F3B8D" w14:paraId="22D043EA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D010E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ldosterone antagonist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E6547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4)</w:t>
            </w:r>
          </w:p>
        </w:tc>
      </w:tr>
      <w:tr w:rsidR="005F3B8D" w14:paraId="58DBAE59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A29CC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Diuretic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23D05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21)</w:t>
            </w:r>
          </w:p>
        </w:tc>
      </w:tr>
      <w:tr w:rsidR="005F3B8D" w14:paraId="153A6216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C7BBF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ti a1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4526A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8)</w:t>
            </w:r>
          </w:p>
        </w:tc>
      </w:tr>
      <w:tr w:rsidR="005F3B8D" w14:paraId="245AC147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19498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ticoagulant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E8AAC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 (13)</w:t>
            </w:r>
          </w:p>
        </w:tc>
      </w:tr>
      <w:tr w:rsidR="005F3B8D" w14:paraId="54007C62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57DA2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ral antidiabetic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19C92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 (42)</w:t>
            </w:r>
          </w:p>
        </w:tc>
      </w:tr>
      <w:tr w:rsidR="005F3B8D" w14:paraId="311CC3F9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09272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nsulin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EE6E5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 (17)</w:t>
            </w:r>
          </w:p>
        </w:tc>
      </w:tr>
      <w:tr w:rsidR="005F3B8D" w14:paraId="7F68D65B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6E6B3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tatin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D2031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7 (87)</w:t>
            </w:r>
          </w:p>
        </w:tc>
      </w:tr>
      <w:tr w:rsidR="005F3B8D" w14:paraId="00F81087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46A19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Nitrate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749D5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F3B8D" w14:paraId="39137164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EBB99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zetimide</w:t>
            </w:r>
            <w:proofErr w:type="spellEnd"/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FC208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 (29)</w:t>
            </w:r>
          </w:p>
        </w:tc>
      </w:tr>
      <w:tr w:rsidR="005F3B8D" w14:paraId="0C4BCB8C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1E3EB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hienopyridine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17901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 (28)</w:t>
            </w:r>
          </w:p>
        </w:tc>
      </w:tr>
      <w:tr w:rsidR="005F3B8D" w14:paraId="4B5774E1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C6578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>Other drug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D7B7F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B8D" w14:paraId="196AE499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BA8FD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tidepressant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ED62B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7)</w:t>
            </w:r>
          </w:p>
        </w:tc>
      </w:tr>
      <w:tr w:rsidR="005F3B8D" w14:paraId="72407724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0852B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tipsychotic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19651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F3B8D" w14:paraId="056668A7" w14:textId="77777777" w:rsidTr="00A6659B">
        <w:trPr>
          <w:trHeight w:val="288"/>
          <w:jc w:val="center"/>
        </w:trPr>
        <w:tc>
          <w:tcPr>
            <w:tcW w:w="40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7987D" w14:textId="77777777" w:rsidR="005F3B8D" w:rsidRDefault="005F3B8D" w:rsidP="00A6659B">
            <w:pPr>
              <w:tabs>
                <w:tab w:val="left" w:pos="0"/>
                <w:tab w:val="left" w:pos="618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360" w:lineRule="auto"/>
              <w:ind w:left="0" w:right="24" w:hanging="2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pioids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1C95A" w14:textId="77777777" w:rsidR="005F3B8D" w:rsidRDefault="005F3B8D" w:rsidP="00A6659B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4)</w:t>
            </w:r>
          </w:p>
        </w:tc>
      </w:tr>
    </w:tbl>
    <w:p w14:paraId="44C971CF" w14:textId="77777777" w:rsidR="005F3B8D" w:rsidRDefault="005F3B8D" w:rsidP="005F3B8D">
      <w:pPr>
        <w:spacing w:line="360" w:lineRule="auto"/>
        <w:ind w:left="0" w:hanging="2"/>
        <w:jc w:val="both"/>
        <w:rPr>
          <w:rFonts w:ascii="Arial" w:eastAsia="Arial" w:hAnsi="Arial" w:cs="Arial"/>
          <w:sz w:val="20"/>
          <w:szCs w:val="20"/>
        </w:rPr>
      </w:pPr>
    </w:p>
    <w:p w14:paraId="7F1FF34E" w14:textId="77777777" w:rsidR="005F3B8D" w:rsidRDefault="005F3B8D" w:rsidP="005F3B8D">
      <w:pPr>
        <w:spacing w:line="360" w:lineRule="auto"/>
        <w:ind w:left="0" w:hanging="2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Table 1S. </w:t>
      </w:r>
      <w:r>
        <w:rPr>
          <w:rFonts w:ascii="Arial" w:eastAsia="Arial" w:hAnsi="Arial" w:cs="Arial"/>
          <w:sz w:val="20"/>
          <w:szCs w:val="20"/>
        </w:rPr>
        <w:t>Pharmacological management of the sample population</w:t>
      </w:r>
    </w:p>
    <w:p w14:paraId="442C8322" w14:textId="77777777" w:rsidR="00F4196C" w:rsidRDefault="00F4196C">
      <w:pPr>
        <w:ind w:left="0" w:hanging="2"/>
      </w:pPr>
    </w:p>
    <w:sectPr w:rsidR="00F41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B8D"/>
    <w:rsid w:val="005F3B8D"/>
    <w:rsid w:val="00BA365A"/>
    <w:rsid w:val="00F4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1E94D"/>
  <w15:chartTrackingRefBased/>
  <w15:docId w15:val="{39B0BDA7-2BE7-40F9-A67B-30A62900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B8D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kern w:val="0"/>
      <w:position w:val="-1"/>
      <w:sz w:val="24"/>
      <w:szCs w:val="24"/>
      <w:lang w:val="en-GB" w:eastAsia="ko-KR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7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</dc:creator>
  <cp:keywords/>
  <dc:description/>
  <cp:lastModifiedBy>Jordi</cp:lastModifiedBy>
  <cp:revision>1</cp:revision>
  <dcterms:created xsi:type="dcterms:W3CDTF">2023-09-25T11:44:00Z</dcterms:created>
  <dcterms:modified xsi:type="dcterms:W3CDTF">2023-09-25T11:45:00Z</dcterms:modified>
</cp:coreProperties>
</file>